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DB170E" w14:textId="1C52CDA1" w:rsidR="0012679B" w:rsidRPr="0012679B" w:rsidRDefault="00DD7AE1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1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AE1AF2">
        <w:rPr>
          <w:rFonts w:ascii="Times New Roman" w:hAnsi="Times New Roman" w:cs="Times New Roman"/>
          <w:b/>
          <w:sz w:val="20"/>
        </w:rPr>
        <w:t>Fig</w:t>
      </w:r>
      <w:r w:rsidR="006C0C92">
        <w:rPr>
          <w:rFonts w:ascii="Times New Roman" w:hAnsi="Times New Roman" w:cs="Times New Roman"/>
          <w:b/>
          <w:sz w:val="20"/>
        </w:rPr>
        <w:t>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Flow chart of study population</w:t>
      </w:r>
    </w:p>
    <w:p w14:paraId="3E104E26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1292EE62" w14:textId="77777777" w:rsidR="0012679B" w:rsidRPr="0012679B" w:rsidRDefault="0012679B" w:rsidP="0012679B">
      <w:pPr>
        <w:spacing w:after="0" w:line="240" w:lineRule="auto"/>
        <w:rPr>
          <w:b/>
        </w:rPr>
      </w:pPr>
      <w:r w:rsidRPr="0012679B">
        <w:rPr>
          <w:b/>
          <w:noProof/>
          <w:lang w:eastAsia="en-GB"/>
        </w:rPr>
        <w:drawing>
          <wp:inline distT="0" distB="0" distL="0" distR="0" wp14:anchorId="4965143E" wp14:editId="45C65BD9">
            <wp:extent cx="3796145" cy="2590800"/>
            <wp:effectExtent l="0" t="0" r="0" b="1905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29CFF2A1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299BD9D7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5B00CE4B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48F6EE22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441A74DB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4601BB9E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4B876FDE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25DB7ED4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709D430F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5C22918E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3536DF36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151DE04E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3632C0F7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54219926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27FD2358" w14:textId="77777777" w:rsidR="0012679B" w:rsidRPr="0012679B" w:rsidRDefault="0012679B" w:rsidP="0012679B">
      <w:pPr>
        <w:spacing w:after="0" w:line="240" w:lineRule="auto"/>
        <w:rPr>
          <w:b/>
        </w:rPr>
      </w:pPr>
      <w:bookmarkStart w:id="0" w:name="_GoBack"/>
      <w:bookmarkEnd w:id="0"/>
    </w:p>
    <w:sectPr w:rsidR="0012679B" w:rsidRPr="0012679B" w:rsidSect="006D0D1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AE3F4F" w14:textId="77777777" w:rsidR="00C52156" w:rsidRDefault="00C52156" w:rsidP="0058286F">
      <w:pPr>
        <w:spacing w:after="0" w:line="240" w:lineRule="auto"/>
      </w:pPr>
      <w:r>
        <w:separator/>
      </w:r>
    </w:p>
  </w:endnote>
  <w:endnote w:type="continuationSeparator" w:id="0">
    <w:p w14:paraId="4793C486" w14:textId="77777777" w:rsidR="00C52156" w:rsidRDefault="00C52156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971264" w14:textId="77777777" w:rsidR="00C52156" w:rsidRDefault="00C52156" w:rsidP="0058286F">
      <w:pPr>
        <w:spacing w:after="0" w:line="240" w:lineRule="auto"/>
      </w:pPr>
      <w:r>
        <w:separator/>
      </w:r>
    </w:p>
  </w:footnote>
  <w:footnote w:type="continuationSeparator" w:id="0">
    <w:p w14:paraId="30787A49" w14:textId="77777777" w:rsidR="00C52156" w:rsidRDefault="00C52156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08C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10F5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08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95C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13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642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6D7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C92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0D11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60B2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690E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AF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156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443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30CC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0E5E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2F4E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38FE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9EA1CE6-89DA-4520-BB55-AF22F03F4865}" type="doc">
      <dgm:prSet loTypeId="urn:microsoft.com/office/officeart/2005/8/layout/process2" loCatId="process" qsTypeId="urn:microsoft.com/office/officeart/2005/8/quickstyle/simple1" qsCatId="simple" csTypeId="urn:microsoft.com/office/officeart/2005/8/colors/accent0_1" csCatId="mainScheme" phldr="1"/>
      <dgm:spPr/>
    </dgm:pt>
    <dgm:pt modelId="{89812853-44F8-4B9B-BE09-DDF3CBA437EE}">
      <dgm:prSet phldrT="[Text]" custT="1"/>
      <dgm:spPr>
        <a:xfrm>
          <a:off x="430241" y="2049"/>
          <a:ext cx="2935661" cy="60819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ANDOUR survey respondents:</a:t>
          </a:r>
        </a:p>
        <a:p>
          <a:r>
            <a:rPr lang="en-US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5,536</a:t>
          </a:r>
          <a:endParaRPr lang="en-US" sz="11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5D567DE0-CD3E-42EC-8486-D5BF121022BF}" type="parTrans" cxnId="{3A94F1AA-A1C8-4C68-924B-A4EA522AA50F}">
      <dgm:prSet/>
      <dgm:spPr/>
      <dgm:t>
        <a:bodyPr/>
        <a:lstStyle/>
        <a:p>
          <a:endParaRPr lang="en-US"/>
        </a:p>
      </dgm:t>
    </dgm:pt>
    <dgm:pt modelId="{AEF68CAE-310E-4C2A-BFB9-F7BCE19282FE}" type="sibTrans" cxnId="{3A94F1AA-A1C8-4C68-924B-A4EA522AA50F}">
      <dgm:prSet/>
      <dgm:spPr>
        <a:xfrm rot="5400000">
          <a:off x="1766794" y="627750"/>
          <a:ext cx="262555" cy="315066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/>
        </a:solidFill>
        <a:ln>
          <a:noFill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75948E5-4A21-4BC1-BFAE-650124E22137}">
      <dgm:prSet phldrT="[Text]" custT="1"/>
      <dgm:spPr>
        <a:xfrm>
          <a:off x="411141" y="960320"/>
          <a:ext cx="2973861" cy="6416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Respondents excluded due to missing data on</a:t>
          </a:r>
        </a:p>
        <a:p>
          <a:r>
            <a:rPr lang="en-US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ge: n=8</a:t>
          </a:r>
        </a:p>
        <a:p>
          <a:r>
            <a:rPr lang="en-US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Gender: n=48 </a:t>
          </a:r>
          <a:endParaRPr lang="en-US" sz="11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B2D4FF86-64A8-4FA2-A34E-CF1BD88FB17A}" type="parTrans" cxnId="{C4B39007-B34F-4B6E-93D2-85CDBB7EAD4E}">
      <dgm:prSet/>
      <dgm:spPr/>
      <dgm:t>
        <a:bodyPr/>
        <a:lstStyle/>
        <a:p>
          <a:endParaRPr lang="en-US"/>
        </a:p>
      </dgm:t>
    </dgm:pt>
    <dgm:pt modelId="{847729C3-49BE-4A5E-A2AE-D435C239B80A}" type="sibTrans" cxnId="{C4B39007-B34F-4B6E-93D2-85CDBB7EAD4E}">
      <dgm:prSet/>
      <dgm:spPr>
        <a:xfrm rot="5400000">
          <a:off x="1766794" y="1619445"/>
          <a:ext cx="262555" cy="315066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/>
        </a:solidFill>
        <a:ln>
          <a:noFill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79F83351-B862-49EA-BB86-962EA3CDCBB4}">
      <dgm:prSet phldrT="[Text]" custT="1"/>
      <dgm:spPr>
        <a:xfrm>
          <a:off x="417611" y="1952015"/>
          <a:ext cx="2960922" cy="6367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inal CANDOUR sample:</a:t>
          </a:r>
        </a:p>
        <a:p>
          <a:r>
            <a:rPr lang="en-US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5,480</a:t>
          </a:r>
          <a:endParaRPr lang="en-US" sz="11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F5BE1C85-3553-4109-B7A8-A78EE7A17C5B}" type="parTrans" cxnId="{F3018EF4-47D2-4219-8301-68BF6D26A9EE}">
      <dgm:prSet/>
      <dgm:spPr/>
      <dgm:t>
        <a:bodyPr/>
        <a:lstStyle/>
        <a:p>
          <a:endParaRPr lang="en-US"/>
        </a:p>
      </dgm:t>
    </dgm:pt>
    <dgm:pt modelId="{E3062B20-3BDD-41D7-A22F-CAD68D926652}" type="sibTrans" cxnId="{F3018EF4-47D2-4219-8301-68BF6D26A9EE}">
      <dgm:prSet/>
      <dgm:spPr/>
      <dgm:t>
        <a:bodyPr/>
        <a:lstStyle/>
        <a:p>
          <a:endParaRPr lang="en-US"/>
        </a:p>
      </dgm:t>
    </dgm:pt>
    <dgm:pt modelId="{404D0C5A-5507-463C-8946-1D5153EADF4A}" type="pres">
      <dgm:prSet presAssocID="{F9EA1CE6-89DA-4520-BB55-AF22F03F4865}" presName="linearFlow" presStyleCnt="0">
        <dgm:presLayoutVars>
          <dgm:resizeHandles val="exact"/>
        </dgm:presLayoutVars>
      </dgm:prSet>
      <dgm:spPr/>
    </dgm:pt>
    <dgm:pt modelId="{BEA84B42-9D82-4E39-B4E1-80772230B421}" type="pres">
      <dgm:prSet presAssocID="{89812853-44F8-4B9B-BE09-DDF3CBA437EE}" presName="node" presStyleLbl="node1" presStyleIdx="0" presStyleCnt="3" custScaleX="104823" custScaleY="8686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1FDE316-5B2D-4DA6-B7F2-E6EE8860D2E9}" type="pres">
      <dgm:prSet presAssocID="{AEF68CAE-310E-4C2A-BFB9-F7BCE19282FE}" presName="sibTrans" presStyleLbl="sibTrans2D1" presStyleIdx="0" presStyleCnt="2"/>
      <dgm:spPr/>
      <dgm:t>
        <a:bodyPr/>
        <a:lstStyle/>
        <a:p>
          <a:endParaRPr lang="en-US"/>
        </a:p>
      </dgm:t>
    </dgm:pt>
    <dgm:pt modelId="{F12945EF-60E4-4062-B6D8-DB70AD70ED57}" type="pres">
      <dgm:prSet presAssocID="{AEF68CAE-310E-4C2A-BFB9-F7BCE19282FE}" presName="connectorText" presStyleLbl="sibTrans2D1" presStyleIdx="0" presStyleCnt="2"/>
      <dgm:spPr/>
      <dgm:t>
        <a:bodyPr/>
        <a:lstStyle/>
        <a:p>
          <a:endParaRPr lang="en-US"/>
        </a:p>
      </dgm:t>
    </dgm:pt>
    <dgm:pt modelId="{EC4FF5CC-2D91-43EA-8C7A-0C8DDB1B9591}" type="pres">
      <dgm:prSet presAssocID="{C75948E5-4A21-4BC1-BFAE-650124E22137}" presName="node" presStyleLbl="node1" presStyleIdx="1" presStyleCnt="3" custScaleX="106187" custScaleY="9164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0E3A250-6E3D-4D1B-942E-99F4B81D5D71}" type="pres">
      <dgm:prSet presAssocID="{847729C3-49BE-4A5E-A2AE-D435C239B80A}" presName="sibTrans" presStyleLbl="sibTrans2D1" presStyleIdx="1" presStyleCnt="2"/>
      <dgm:spPr/>
      <dgm:t>
        <a:bodyPr/>
        <a:lstStyle/>
        <a:p>
          <a:endParaRPr lang="en-US"/>
        </a:p>
      </dgm:t>
    </dgm:pt>
    <dgm:pt modelId="{1645E9D2-6834-4ADB-B2F2-F8F7BC7D92E8}" type="pres">
      <dgm:prSet presAssocID="{847729C3-49BE-4A5E-A2AE-D435C239B80A}" presName="connectorText" presStyleLbl="sibTrans2D1" presStyleIdx="1" presStyleCnt="2"/>
      <dgm:spPr/>
      <dgm:t>
        <a:bodyPr/>
        <a:lstStyle/>
        <a:p>
          <a:endParaRPr lang="en-US"/>
        </a:p>
      </dgm:t>
    </dgm:pt>
    <dgm:pt modelId="{EF59E20C-8F32-4742-BA7D-B581F60490C5}" type="pres">
      <dgm:prSet presAssocID="{79F83351-B862-49EA-BB86-962EA3CDCBB4}" presName="node" presStyleLbl="node1" presStyleIdx="2" presStyleCnt="3" custScaleX="105725" custScaleY="9094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C6D24FB3-7017-4A8C-A510-EFEC60A70AA1}" type="presOf" srcId="{847729C3-49BE-4A5E-A2AE-D435C239B80A}" destId="{1645E9D2-6834-4ADB-B2F2-F8F7BC7D92E8}" srcOrd="1" destOrd="0" presId="urn:microsoft.com/office/officeart/2005/8/layout/process2"/>
    <dgm:cxn modelId="{AE599212-9547-4892-8336-775810663A84}" type="presOf" srcId="{79F83351-B862-49EA-BB86-962EA3CDCBB4}" destId="{EF59E20C-8F32-4742-BA7D-B581F60490C5}" srcOrd="0" destOrd="0" presId="urn:microsoft.com/office/officeart/2005/8/layout/process2"/>
    <dgm:cxn modelId="{F3018EF4-47D2-4219-8301-68BF6D26A9EE}" srcId="{F9EA1CE6-89DA-4520-BB55-AF22F03F4865}" destId="{79F83351-B862-49EA-BB86-962EA3CDCBB4}" srcOrd="2" destOrd="0" parTransId="{F5BE1C85-3553-4109-B7A8-A78EE7A17C5B}" sibTransId="{E3062B20-3BDD-41D7-A22F-CAD68D926652}"/>
    <dgm:cxn modelId="{D59731AE-8CC6-4DCF-9BC8-74BC71FDF60F}" type="presOf" srcId="{C75948E5-4A21-4BC1-BFAE-650124E22137}" destId="{EC4FF5CC-2D91-43EA-8C7A-0C8DDB1B9591}" srcOrd="0" destOrd="0" presId="urn:microsoft.com/office/officeart/2005/8/layout/process2"/>
    <dgm:cxn modelId="{0552684A-5903-4755-901C-77DF0A546711}" type="presOf" srcId="{AEF68CAE-310E-4C2A-BFB9-F7BCE19282FE}" destId="{F12945EF-60E4-4062-B6D8-DB70AD70ED57}" srcOrd="1" destOrd="0" presId="urn:microsoft.com/office/officeart/2005/8/layout/process2"/>
    <dgm:cxn modelId="{2FA217C2-7D90-4B6F-94C3-ADA73C529E2B}" type="presOf" srcId="{F9EA1CE6-89DA-4520-BB55-AF22F03F4865}" destId="{404D0C5A-5507-463C-8946-1D5153EADF4A}" srcOrd="0" destOrd="0" presId="urn:microsoft.com/office/officeart/2005/8/layout/process2"/>
    <dgm:cxn modelId="{A300FB30-8CC1-4D96-97C1-73F026E8EE79}" type="presOf" srcId="{AEF68CAE-310E-4C2A-BFB9-F7BCE19282FE}" destId="{41FDE316-5B2D-4DA6-B7F2-E6EE8860D2E9}" srcOrd="0" destOrd="0" presId="urn:microsoft.com/office/officeart/2005/8/layout/process2"/>
    <dgm:cxn modelId="{C4B39007-B34F-4B6E-93D2-85CDBB7EAD4E}" srcId="{F9EA1CE6-89DA-4520-BB55-AF22F03F4865}" destId="{C75948E5-4A21-4BC1-BFAE-650124E22137}" srcOrd="1" destOrd="0" parTransId="{B2D4FF86-64A8-4FA2-A34E-CF1BD88FB17A}" sibTransId="{847729C3-49BE-4A5E-A2AE-D435C239B80A}"/>
    <dgm:cxn modelId="{3A94F1AA-A1C8-4C68-924B-A4EA522AA50F}" srcId="{F9EA1CE6-89DA-4520-BB55-AF22F03F4865}" destId="{89812853-44F8-4B9B-BE09-DDF3CBA437EE}" srcOrd="0" destOrd="0" parTransId="{5D567DE0-CD3E-42EC-8486-D5BF121022BF}" sibTransId="{AEF68CAE-310E-4C2A-BFB9-F7BCE19282FE}"/>
    <dgm:cxn modelId="{037E0129-7EC3-4793-8E5F-0BD3DCEF256A}" type="presOf" srcId="{89812853-44F8-4B9B-BE09-DDF3CBA437EE}" destId="{BEA84B42-9D82-4E39-B4E1-80772230B421}" srcOrd="0" destOrd="0" presId="urn:microsoft.com/office/officeart/2005/8/layout/process2"/>
    <dgm:cxn modelId="{68C2494B-1B9E-4945-BEA5-656F7A4F7485}" type="presOf" srcId="{847729C3-49BE-4A5E-A2AE-D435C239B80A}" destId="{80E3A250-6E3D-4D1B-942E-99F4B81D5D71}" srcOrd="0" destOrd="0" presId="urn:microsoft.com/office/officeart/2005/8/layout/process2"/>
    <dgm:cxn modelId="{A92AB337-6713-48DB-BED8-56717964C24E}" type="presParOf" srcId="{404D0C5A-5507-463C-8946-1D5153EADF4A}" destId="{BEA84B42-9D82-4E39-B4E1-80772230B421}" srcOrd="0" destOrd="0" presId="urn:microsoft.com/office/officeart/2005/8/layout/process2"/>
    <dgm:cxn modelId="{C35A9776-B876-4A2B-A422-70F6E6ED03EE}" type="presParOf" srcId="{404D0C5A-5507-463C-8946-1D5153EADF4A}" destId="{41FDE316-5B2D-4DA6-B7F2-E6EE8860D2E9}" srcOrd="1" destOrd="0" presId="urn:microsoft.com/office/officeart/2005/8/layout/process2"/>
    <dgm:cxn modelId="{4919CFC0-586B-4255-BA5F-CCEDE324FF10}" type="presParOf" srcId="{41FDE316-5B2D-4DA6-B7F2-E6EE8860D2E9}" destId="{F12945EF-60E4-4062-B6D8-DB70AD70ED57}" srcOrd="0" destOrd="0" presId="urn:microsoft.com/office/officeart/2005/8/layout/process2"/>
    <dgm:cxn modelId="{80D54E2C-7F22-4341-93E0-E056516E8BB8}" type="presParOf" srcId="{404D0C5A-5507-463C-8946-1D5153EADF4A}" destId="{EC4FF5CC-2D91-43EA-8C7A-0C8DDB1B9591}" srcOrd="2" destOrd="0" presId="urn:microsoft.com/office/officeart/2005/8/layout/process2"/>
    <dgm:cxn modelId="{00AA500C-AB82-4364-8327-98DDB0946425}" type="presParOf" srcId="{404D0C5A-5507-463C-8946-1D5153EADF4A}" destId="{80E3A250-6E3D-4D1B-942E-99F4B81D5D71}" srcOrd="3" destOrd="0" presId="urn:microsoft.com/office/officeart/2005/8/layout/process2"/>
    <dgm:cxn modelId="{7BEBE7BE-E9C7-49B0-91B4-7FE3AA700120}" type="presParOf" srcId="{80E3A250-6E3D-4D1B-942E-99F4B81D5D71}" destId="{1645E9D2-6834-4ADB-B2F2-F8F7BC7D92E8}" srcOrd="0" destOrd="0" presId="urn:microsoft.com/office/officeart/2005/8/layout/process2"/>
    <dgm:cxn modelId="{E38B3FC6-C1F7-41C2-8308-B661C0963DA3}" type="presParOf" srcId="{404D0C5A-5507-463C-8946-1D5153EADF4A}" destId="{EF59E20C-8F32-4742-BA7D-B581F60490C5}" srcOrd="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EA84B42-9D82-4E39-B4E1-80772230B421}">
      <dsp:nvSpPr>
        <dsp:cNvPr id="0" name=""/>
        <dsp:cNvSpPr/>
      </dsp:nvSpPr>
      <dsp:spPr>
        <a:xfrm>
          <a:off x="430241" y="2049"/>
          <a:ext cx="2935661" cy="60819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ANDOUR survey respondents: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5,536</a:t>
          </a:r>
          <a:endParaRPr lang="en-US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448054" y="19862"/>
        <a:ext cx="2900035" cy="572570"/>
      </dsp:txXfrm>
    </dsp:sp>
    <dsp:sp modelId="{41FDE316-5B2D-4DA6-B7F2-E6EE8860D2E9}">
      <dsp:nvSpPr>
        <dsp:cNvPr id="0" name=""/>
        <dsp:cNvSpPr/>
      </dsp:nvSpPr>
      <dsp:spPr>
        <a:xfrm rot="5400000">
          <a:off x="1766794" y="627750"/>
          <a:ext cx="262555" cy="315066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3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1803552" y="654005"/>
        <a:ext cx="189040" cy="183789"/>
      </dsp:txXfrm>
    </dsp:sp>
    <dsp:sp modelId="{EC4FF5CC-2D91-43EA-8C7A-0C8DDB1B9591}">
      <dsp:nvSpPr>
        <dsp:cNvPr id="0" name=""/>
        <dsp:cNvSpPr/>
      </dsp:nvSpPr>
      <dsp:spPr>
        <a:xfrm>
          <a:off x="411141" y="960320"/>
          <a:ext cx="2973861" cy="6416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Respondents excluded due to missing data on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ge: n=8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Gender: n=48 </a:t>
          </a:r>
          <a:endParaRPr lang="en-US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429933" y="979112"/>
        <a:ext cx="2936277" cy="604037"/>
      </dsp:txXfrm>
    </dsp:sp>
    <dsp:sp modelId="{80E3A250-6E3D-4D1B-942E-99F4B81D5D71}">
      <dsp:nvSpPr>
        <dsp:cNvPr id="0" name=""/>
        <dsp:cNvSpPr/>
      </dsp:nvSpPr>
      <dsp:spPr>
        <a:xfrm rot="5400000">
          <a:off x="1766794" y="1619445"/>
          <a:ext cx="262555" cy="315066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3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1803552" y="1645700"/>
        <a:ext cx="189040" cy="183789"/>
      </dsp:txXfrm>
    </dsp:sp>
    <dsp:sp modelId="{EF59E20C-8F32-4742-BA7D-B581F60490C5}">
      <dsp:nvSpPr>
        <dsp:cNvPr id="0" name=""/>
        <dsp:cNvSpPr/>
      </dsp:nvSpPr>
      <dsp:spPr>
        <a:xfrm>
          <a:off x="417611" y="1952015"/>
          <a:ext cx="2960922" cy="6367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inal CANDOUR sample: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5,480</a:t>
          </a:r>
          <a:endParaRPr lang="en-US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436260" y="1970664"/>
        <a:ext cx="2923624" cy="59943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99F784-6290-4234-B98F-DE505F916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cp:lastPrinted>2022-06-08T17:06:00Z</cp:lastPrinted>
  <dcterms:created xsi:type="dcterms:W3CDTF">2022-12-02T17:50:00Z</dcterms:created>
  <dcterms:modified xsi:type="dcterms:W3CDTF">2022-12-02T17:52:00Z</dcterms:modified>
</cp:coreProperties>
</file>